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Table S1: </w:t>
      </w: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spacing w:line="480" w:lineRule="auto"/>
        <w:ind w:left="708" w:hanging="708"/>
        <w:jc w:val="both"/>
        <w:rPr>
          <w:sz w:val="24"/>
          <w:szCs w:val="24"/>
          <w:lang w:val="fr-FR"/>
        </w:rPr>
      </w:pPr>
    </w:p>
    <w:p w:rsidR="00C12F82" w:rsidRPr="00356110" w:rsidRDefault="00C12F82" w:rsidP="00C12F82">
      <w:pPr>
        <w:rPr>
          <w:lang w:val="fr-FR"/>
        </w:rPr>
        <w:sectPr w:rsidR="00C12F82" w:rsidRPr="00356110" w:rsidSect="00356110">
          <w:pgSz w:w="16838" w:h="11906" w:orient="landscape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tbl>
      <w:tblPr>
        <w:tblW w:w="14085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2818"/>
        <w:gridCol w:w="1394"/>
        <w:gridCol w:w="1163"/>
        <w:gridCol w:w="3205"/>
        <w:gridCol w:w="1085"/>
        <w:gridCol w:w="1126"/>
        <w:gridCol w:w="1207"/>
        <w:gridCol w:w="2087"/>
        <w:tblGridChange w:id="0">
          <w:tblGrid>
            <w:gridCol w:w="2818"/>
            <w:gridCol w:w="1394"/>
            <w:gridCol w:w="1163"/>
            <w:gridCol w:w="3205"/>
            <w:gridCol w:w="1085"/>
            <w:gridCol w:w="1126"/>
            <w:gridCol w:w="1207"/>
            <w:gridCol w:w="2087"/>
          </w:tblGrid>
        </w:tblGridChange>
      </w:tblGrid>
      <w:tr w:rsidR="00C12F82" w:rsidRPr="00700D3E" w:rsidTr="009C7796">
        <w:trPr>
          <w:trHeight w:val="255"/>
        </w:trPr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lastRenderedPageBreak/>
              <w:t>Specime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:rsidR="00C12F82" w:rsidRPr="00700D3E" w:rsidRDefault="00C12F82" w:rsidP="009C7796">
            <w:r>
              <w:t>New nam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Accession number</w:t>
            </w: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Sample sit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C12F82" w:rsidRPr="00700D3E" w:rsidRDefault="00C12F82" w:rsidP="009C7796">
            <w:r w:rsidRPr="00700D3E">
              <w:t>Sample habitat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Sample depth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>
              <w:t>Upper range</w:t>
            </w:r>
            <w:r w:rsidRPr="00700D3E">
              <w:t xml:space="preserve"> sample depth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Christineconcha </w:t>
            </w:r>
            <w:proofErr w:type="spellStart"/>
            <w:r w:rsidRPr="00700D3E">
              <w:rPr>
                <w:i/>
                <w:iCs/>
              </w:rPr>
              <w:t>regab</w:t>
            </w:r>
            <w:proofErr w:type="spellEnd"/>
            <w:r w:rsidRPr="00700D3E">
              <w:rPr>
                <w:i/>
                <w:iCs/>
              </w:rPr>
              <w:t xml:space="preserve"> </w:t>
            </w:r>
            <w:r w:rsidRPr="00700D3E">
              <w:rPr>
                <w:iCs/>
              </w:rPr>
              <w:t>(Cr1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24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Regab pockmark</w:t>
            </w:r>
            <w:r>
              <w:t>, Gulf of Guinea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316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3200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Christineconcha </w:t>
            </w:r>
            <w:proofErr w:type="spellStart"/>
            <w:r w:rsidRPr="00700D3E">
              <w:rPr>
                <w:i/>
                <w:iCs/>
              </w:rPr>
              <w:t>regab</w:t>
            </w:r>
            <w:proofErr w:type="spellEnd"/>
            <w:r w:rsidRPr="00700D3E">
              <w:rPr>
                <w:i/>
                <w:iCs/>
              </w:rPr>
              <w:t xml:space="preserve"> </w:t>
            </w:r>
            <w:r w:rsidRPr="00700D3E">
              <w:rPr>
                <w:iCs/>
              </w:rPr>
              <w:t>(Cr6)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r w:rsidRPr="00DE3A38">
              <w:rPr>
                <w:iCs/>
              </w:rPr>
              <w:t>JN56382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Regab pockmark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17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Christineconcha </w:t>
            </w:r>
            <w:proofErr w:type="spellStart"/>
            <w:r w:rsidRPr="00700D3E">
              <w:rPr>
                <w:i/>
                <w:iCs/>
              </w:rPr>
              <w:t>regab</w:t>
            </w:r>
            <w:proofErr w:type="spellEnd"/>
            <w:r w:rsidRPr="00700D3E">
              <w:rPr>
                <w:i/>
                <w:iCs/>
              </w:rPr>
              <w:t xml:space="preserve"> </w:t>
            </w:r>
            <w:r w:rsidRPr="00700D3E">
              <w:rPr>
                <w:iCs/>
              </w:rPr>
              <w:t>(Cr15)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2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Regab pockmark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167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Christineconcha </w:t>
            </w:r>
            <w:proofErr w:type="spellStart"/>
            <w:r w:rsidRPr="00700D3E">
              <w:rPr>
                <w:i/>
                <w:iCs/>
              </w:rPr>
              <w:t>regab</w:t>
            </w:r>
            <w:proofErr w:type="spellEnd"/>
            <w:r w:rsidRPr="00700D3E">
              <w:rPr>
                <w:i/>
                <w:iCs/>
              </w:rPr>
              <w:t xml:space="preserve"> </w:t>
            </w:r>
            <w:r w:rsidRPr="00700D3E">
              <w:rPr>
                <w:iCs/>
              </w:rPr>
              <w:t>(Cr25)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2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Regab pockmark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167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Calyptogena </w:t>
            </w:r>
            <w:proofErr w:type="spellStart"/>
            <w:r w:rsidRPr="00700D3E">
              <w:rPr>
                <w:i/>
                <w:iCs/>
              </w:rPr>
              <w:t>valdiviae</w:t>
            </w:r>
            <w:proofErr w:type="spellEnd"/>
            <w:r w:rsidRPr="00700D3E">
              <w:rPr>
                <w:i/>
                <w:iCs/>
              </w:rPr>
              <w:t xml:space="preserve"> 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31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Guiness pockmarks</w:t>
            </w:r>
            <w:r>
              <w:t>, Gulf of Guine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87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5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Calyptogena n. sp </w:t>
            </w:r>
            <w:r w:rsidRPr="00700D3E">
              <w:rPr>
                <w:iCs/>
              </w:rPr>
              <w:t>(CI)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3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id</w:t>
            </w:r>
            <w:r>
              <w:t>dle America</w:t>
            </w:r>
            <w:r w:rsidRPr="00700D3E">
              <w:t xml:space="preserve"> </w:t>
            </w:r>
            <w:r>
              <w:t>T</w:t>
            </w:r>
            <w:r w:rsidRPr="00700D3E">
              <w:t>rench of</w:t>
            </w:r>
            <w:r>
              <w:t>f</w:t>
            </w:r>
            <w:r w:rsidRPr="00700D3E">
              <w:t xml:space="preserve"> </w:t>
            </w:r>
            <w:r>
              <w:t>M</w:t>
            </w:r>
            <w:r w:rsidRPr="00700D3E">
              <w:t>exico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Calyptogena n. sp </w:t>
            </w:r>
            <w:r w:rsidRPr="00700D3E">
              <w:rPr>
                <w:iCs/>
              </w:rPr>
              <w:t>(CII)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34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id</w:t>
            </w:r>
            <w:r>
              <w:t>dle America</w:t>
            </w:r>
            <w:r w:rsidRPr="00700D3E">
              <w:t xml:space="preserve"> </w:t>
            </w:r>
            <w:r>
              <w:t>T</w:t>
            </w:r>
            <w:r w:rsidRPr="00700D3E">
              <w:t>rench off Mexico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3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3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Elenaconcha guiness 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3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Guiness pockmarks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9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Isorropodon </w:t>
            </w:r>
            <w:proofErr w:type="spellStart"/>
            <w:r w:rsidRPr="00700D3E">
              <w:rPr>
                <w:i/>
                <w:iCs/>
              </w:rPr>
              <w:t>perplexum</w:t>
            </w:r>
            <w:proofErr w:type="spellEnd"/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3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Amsterdam </w:t>
            </w:r>
            <w:r>
              <w:t>m</w:t>
            </w:r>
            <w:r w:rsidRPr="00700D3E">
              <w:t xml:space="preserve">ud </w:t>
            </w:r>
            <w:r>
              <w:t>v</w:t>
            </w:r>
            <w:r w:rsidRPr="00700D3E">
              <w:t>olcano, Mediterranean Se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</w:t>
            </w:r>
            <w:r>
              <w:t>2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5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Laubiericoncha </w:t>
            </w:r>
            <w:proofErr w:type="spellStart"/>
            <w:r w:rsidRPr="00700D3E">
              <w:rPr>
                <w:i/>
                <w:iCs/>
              </w:rPr>
              <w:t>chuni</w:t>
            </w:r>
            <w:proofErr w:type="spellEnd"/>
            <w:r w:rsidRPr="00700D3E">
              <w:rPr>
                <w:i/>
                <w:iCs/>
              </w:rPr>
              <w:t xml:space="preserve"> 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2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Regab pockmark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17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 w:rsidRPr="00700D3E">
              <w:rPr>
                <w:i/>
                <w:iCs/>
              </w:rPr>
              <w:t xml:space="preserve">Laubiericoncha </w:t>
            </w:r>
            <w:proofErr w:type="spellStart"/>
            <w:r w:rsidRPr="00700D3E">
              <w:rPr>
                <w:i/>
                <w:iCs/>
              </w:rPr>
              <w:t>myriamae</w:t>
            </w:r>
            <w:proofErr w:type="spellEnd"/>
            <w:r w:rsidRPr="00700D3E">
              <w:rPr>
                <w:i/>
                <w:iCs/>
              </w:rPr>
              <w:t xml:space="preserve"> 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2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Barbados </w:t>
            </w:r>
            <w:proofErr w:type="spellStart"/>
            <w:r w:rsidRPr="00700D3E">
              <w:t>Accretionary</w:t>
            </w:r>
            <w:proofErr w:type="spellEnd"/>
            <w:r w:rsidRPr="00700D3E">
              <w:t xml:space="preserve"> Prism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949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949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  <w:iCs/>
              </w:rPr>
            </w:pPr>
            <w:r>
              <w:rPr>
                <w:i/>
                <w:iCs/>
              </w:rPr>
              <w:t>Wareniconcha</w:t>
            </w:r>
            <w:r w:rsidRPr="00700D3E">
              <w:rPr>
                <w:i/>
                <w:iCs/>
              </w:rPr>
              <w:t xml:space="preserve">  </w:t>
            </w:r>
            <w:proofErr w:type="spellStart"/>
            <w:r w:rsidRPr="00700D3E">
              <w:rPr>
                <w:i/>
                <w:iCs/>
              </w:rPr>
              <w:t>guineensis</w:t>
            </w:r>
            <w:proofErr w:type="spellEnd"/>
            <w:r w:rsidRPr="00700D3E">
              <w:rPr>
                <w:i/>
                <w:iCs/>
              </w:rPr>
              <w:t xml:space="preserve"> </w:t>
            </w:r>
          </w:p>
        </w:tc>
        <w:tc>
          <w:tcPr>
            <w:tcW w:w="1394" w:type="dxa"/>
          </w:tcPr>
          <w:p w:rsidR="00C12F82" w:rsidRPr="00DE3A38" w:rsidRDefault="00C12F82" w:rsidP="009C7796">
            <w:pPr>
              <w:rPr>
                <w:iCs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DE3A38" w:rsidRDefault="00C12F82" w:rsidP="009C7796">
            <w:pPr>
              <w:rPr>
                <w:iCs/>
              </w:rPr>
            </w:pPr>
            <w:r w:rsidRPr="00DE3A38">
              <w:rPr>
                <w:iCs/>
              </w:rPr>
              <w:t>JN56383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ZC, Gulf of Guine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Presumably 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0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017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This study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</w:t>
            </w:r>
            <w:r w:rsidRPr="00700D3E">
              <w:rPr>
                <w:i/>
              </w:rPr>
              <w:t xml:space="preserve"> phaseoliformis </w:t>
            </w:r>
          </w:p>
        </w:tc>
        <w:tc>
          <w:tcPr>
            <w:tcW w:w="1394" w:type="dxa"/>
          </w:tcPr>
          <w:p w:rsidR="00C12F82" w:rsidRPr="00B54CF1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>Abyssogena phaseoliformis</w:t>
            </w:r>
            <w:r w:rsidRPr="000B5B9A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47908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urile Trench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819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4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kutani </w:t>
            </w:r>
            <w:r w:rsidRPr="00C160D9">
              <w:rPr>
                <w:i/>
              </w:rPr>
              <w:t>et al.</w:t>
            </w:r>
            <w:r w:rsidRPr="00700D3E">
              <w:t xml:space="preserve"> 2009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 sp.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Abysso</w:t>
            </w:r>
            <w:r w:rsidRPr="00700D3E">
              <w:rPr>
                <w:i/>
              </w:rPr>
              <w:t>gena phaseoliformis</w:t>
            </w:r>
            <w:r w:rsidRPr="000B5B9A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>
              <w:t>Al</w:t>
            </w:r>
            <w:r w:rsidRPr="00700D3E">
              <w:t>eut</w:t>
            </w:r>
            <w:r>
              <w:t>i</w:t>
            </w:r>
            <w:r w:rsidRPr="00700D3E">
              <w:t>an Trench '</w:t>
            </w:r>
            <w:proofErr w:type="spellStart"/>
            <w:r w:rsidRPr="00700D3E">
              <w:t>Shumagin</w:t>
            </w:r>
            <w:proofErr w:type="spellEnd"/>
            <w:r w:rsidRPr="00700D3E">
              <w:t xml:space="preserve">' site  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947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4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 sp.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Abyssogena phaseoliformis</w:t>
            </w:r>
            <w:r w:rsidRPr="000B5B9A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>
              <w:t>Al</w:t>
            </w:r>
            <w:r w:rsidRPr="00700D3E">
              <w:t>eut</w:t>
            </w:r>
            <w:r>
              <w:t>i</w:t>
            </w:r>
            <w:r w:rsidRPr="00700D3E">
              <w:t xml:space="preserve">an Trench 'Edge' site  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5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4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 sp.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Abyssogena phaseoliformis</w:t>
            </w:r>
            <w:r w:rsidRPr="000B5B9A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40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>
              <w:t>Al</w:t>
            </w:r>
            <w:r w:rsidRPr="00700D3E">
              <w:t>eut</w:t>
            </w:r>
            <w:r>
              <w:t>i</w:t>
            </w:r>
            <w:r w:rsidRPr="00700D3E">
              <w:t>an Trench '</w:t>
            </w:r>
            <w:proofErr w:type="spellStart"/>
            <w:r w:rsidRPr="00700D3E">
              <w:t>Shumagin</w:t>
            </w:r>
            <w:proofErr w:type="spellEnd"/>
            <w:r w:rsidRPr="00700D3E">
              <w:t xml:space="preserve">' site  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5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4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 sp.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Abyssogena southwardae</w:t>
            </w:r>
            <w:r w:rsidRPr="000B5B9A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401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Logatchev</w:t>
            </w:r>
            <w:proofErr w:type="spellEnd"/>
            <w:r w:rsidRPr="00700D3E">
              <w:t xml:space="preserve"> M</w:t>
            </w:r>
            <w:r>
              <w:t>id-</w:t>
            </w:r>
            <w:r w:rsidRPr="00700D3E">
              <w:t>A</w:t>
            </w:r>
            <w:r>
              <w:t xml:space="preserve">tlantic </w:t>
            </w:r>
            <w:r w:rsidRPr="00700D3E">
              <w:t>R</w:t>
            </w:r>
            <w:r>
              <w:t>idg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38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 sp.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Abyssogena southwardae</w:t>
            </w:r>
            <w:r w:rsidRPr="000B5B9A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40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Logatchev</w:t>
            </w:r>
            <w:proofErr w:type="spellEnd"/>
            <w:r w:rsidRPr="00700D3E">
              <w:t xml:space="preserve"> M</w:t>
            </w:r>
            <w:r>
              <w:t>id-</w:t>
            </w:r>
            <w:r w:rsidRPr="00700D3E">
              <w:t>A</w:t>
            </w:r>
            <w:r>
              <w:t xml:space="preserve">tlantic </w:t>
            </w:r>
            <w:r w:rsidRPr="00700D3E">
              <w:t>R</w:t>
            </w:r>
            <w:r>
              <w:t>idg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38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 sp.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Abyssogena southwardae</w:t>
            </w:r>
            <w:r w:rsidRPr="000B5B9A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7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Barbados </w:t>
            </w:r>
            <w:proofErr w:type="spellStart"/>
            <w:r w:rsidRPr="00700D3E">
              <w:t>A</w:t>
            </w:r>
            <w:r>
              <w:t>c</w:t>
            </w:r>
            <w:r w:rsidRPr="00700D3E">
              <w:t>cretionary</w:t>
            </w:r>
            <w:proofErr w:type="spellEnd"/>
            <w:r w:rsidRPr="00700D3E">
              <w:t xml:space="preserve"> Prism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0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Calyptogena</w:t>
            </w:r>
            <w:r w:rsidRPr="00700D3E">
              <w:rPr>
                <w:i/>
              </w:rPr>
              <w:t xml:space="preserve"> extenta</w:t>
            </w:r>
          </w:p>
        </w:tc>
        <w:tc>
          <w:tcPr>
            <w:tcW w:w="1394" w:type="dxa"/>
          </w:tcPr>
          <w:p w:rsidR="00C12F82" w:rsidRPr="00EF7DA8" w:rsidRDefault="00C12F82" w:rsidP="009C7796">
            <w:pPr>
              <w:rPr>
                <w:i/>
              </w:rPr>
            </w:pPr>
            <w:r>
              <w:rPr>
                <w:i/>
              </w:rPr>
              <w:t>Ectenagena extenta</w:t>
            </w:r>
            <w:r>
              <w:rPr>
                <w:vertAlign w:val="superscript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47908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ruvian Upper Slope Scarp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12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12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kutani </w:t>
            </w:r>
            <w:r w:rsidRPr="00C160D9">
              <w:rPr>
                <w:i/>
              </w:rPr>
              <w:t>et al.</w:t>
            </w:r>
            <w:r w:rsidRPr="00700D3E">
              <w:t xml:space="preserve"> 2009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n. sp. 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Ectenagena extenta</w:t>
            </w:r>
            <w:r>
              <w:rPr>
                <w:vertAlign w:val="superscript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8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Kurile Trenc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02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12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EF7DA8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i/>
                <w:lang w:val="en-US"/>
              </w:rPr>
            </w:pPr>
            <w:r w:rsidRPr="00EF7DA8">
              <w:rPr>
                <w:i/>
                <w:lang w:val="en-US"/>
              </w:rPr>
              <w:t xml:space="preserve">Calyptogena n. sp. </w:t>
            </w:r>
          </w:p>
        </w:tc>
        <w:tc>
          <w:tcPr>
            <w:tcW w:w="1394" w:type="dxa"/>
          </w:tcPr>
          <w:p w:rsidR="00C12F82" w:rsidRPr="00EF7DA8" w:rsidRDefault="00C12F82" w:rsidP="009C7796">
            <w:pPr>
              <w:rPr>
                <w:lang w:val="fr-FR"/>
              </w:rPr>
            </w:pPr>
            <w:r w:rsidRPr="00EF7DA8">
              <w:rPr>
                <w:i/>
                <w:lang w:val="en-US"/>
              </w:rPr>
              <w:t>Ectenagena extent</w:t>
            </w:r>
            <w:r w:rsidRPr="00EF7DA8">
              <w:rPr>
                <w:i/>
                <w:lang w:val="fr-FR"/>
              </w:rPr>
              <w:t>a</w:t>
            </w:r>
            <w:r>
              <w:rPr>
                <w:vertAlign w:val="superscript"/>
                <w:lang w:val="fr-FR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lang w:val="fr-FR"/>
              </w:rPr>
            </w:pPr>
            <w:r w:rsidRPr="00EF7DA8">
              <w:rPr>
                <w:lang w:val="fr-FR"/>
              </w:rPr>
              <w:t>AF11438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lang w:val="fr-FR"/>
              </w:rPr>
            </w:pPr>
            <w:proofErr w:type="spellStart"/>
            <w:r w:rsidRPr="00EF7DA8">
              <w:rPr>
                <w:lang w:val="fr-FR"/>
              </w:rPr>
              <w:t>Gorda</w:t>
            </w:r>
            <w:proofErr w:type="spellEnd"/>
            <w:r w:rsidRPr="00EF7DA8">
              <w:rPr>
                <w:lang w:val="fr-FR"/>
              </w:rPr>
              <w:t xml:space="preserve"> Ridge </w:t>
            </w:r>
          </w:p>
        </w:tc>
        <w:tc>
          <w:tcPr>
            <w:tcW w:w="1085" w:type="dxa"/>
          </w:tcPr>
          <w:p w:rsidR="00C12F82" w:rsidRPr="00EF7DA8" w:rsidRDefault="00C12F82" w:rsidP="009C7796">
            <w:pPr>
              <w:rPr>
                <w:lang w:val="fr-FR"/>
              </w:rPr>
            </w:pPr>
            <w:r w:rsidRPr="00EF7DA8">
              <w:rPr>
                <w:lang w:val="fr-FR"/>
              </w:rPr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lang w:val="fr-FR"/>
              </w:rPr>
            </w:pPr>
            <w:r w:rsidRPr="00EF7DA8">
              <w:rPr>
                <w:lang w:val="fr-FR"/>
              </w:rPr>
              <w:t>3271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lang w:val="fr-FR"/>
              </w:rPr>
            </w:pPr>
            <w:r w:rsidRPr="00EF7DA8">
              <w:rPr>
                <w:lang w:val="fr-FR"/>
              </w:rPr>
              <w:t>3512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lang w:val="fr-FR"/>
              </w:rPr>
            </w:pPr>
            <w:proofErr w:type="spellStart"/>
            <w:r w:rsidRPr="00EF7DA8">
              <w:rPr>
                <w:lang w:val="fr-FR"/>
              </w:rPr>
              <w:t>Peek</w:t>
            </w:r>
            <w:proofErr w:type="spellEnd"/>
            <w:r w:rsidRPr="00EF7DA8">
              <w:rPr>
                <w:lang w:val="fr-FR"/>
              </w:rPr>
              <w:t xml:space="preserve"> </w:t>
            </w:r>
            <w:r w:rsidRPr="00C160D9">
              <w:rPr>
                <w:i/>
                <w:lang w:val="fr-FR"/>
              </w:rPr>
              <w:t>et al.</w:t>
            </w:r>
            <w:r w:rsidRPr="00EF7DA8">
              <w:rPr>
                <w:lang w:val="fr-FR"/>
              </w:rPr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i/>
                <w:lang w:val="fr-FR"/>
              </w:rPr>
            </w:pPr>
            <w:r w:rsidRPr="00EF7DA8">
              <w:rPr>
                <w:i/>
                <w:lang w:val="fr-FR"/>
              </w:rPr>
              <w:t xml:space="preserve">Ectenagena extenta </w:t>
            </w:r>
          </w:p>
        </w:tc>
        <w:tc>
          <w:tcPr>
            <w:tcW w:w="1394" w:type="dxa"/>
          </w:tcPr>
          <w:p w:rsidR="00C12F82" w:rsidRPr="00EF7DA8" w:rsidRDefault="00C12F82" w:rsidP="009C7796">
            <w:pPr>
              <w:rPr>
                <w:lang w:val="fr-FR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EF7DA8" w:rsidRDefault="00C12F82" w:rsidP="009C7796">
            <w:pPr>
              <w:rPr>
                <w:lang w:val="fr-FR"/>
              </w:rPr>
            </w:pPr>
            <w:r w:rsidRPr="00EF7DA8">
              <w:rPr>
                <w:lang w:val="fr-FR"/>
              </w:rPr>
              <w:t>EU40346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EF7DA8">
              <w:rPr>
                <w:lang w:val="fr-FR"/>
              </w:rPr>
              <w:t>Monterey C</w:t>
            </w:r>
            <w:proofErr w:type="spellStart"/>
            <w:r w:rsidRPr="00700D3E">
              <w:t>anyon</w:t>
            </w:r>
            <w:proofErr w:type="spellEnd"/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464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12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elongata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7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Santa Barbara Channel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lastRenderedPageBreak/>
              <w:t xml:space="preserve">Calyptogena </w:t>
            </w:r>
            <w:proofErr w:type="spellStart"/>
            <w:r w:rsidRPr="00700D3E">
              <w:rPr>
                <w:i/>
              </w:rPr>
              <w:t>fausta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4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ff </w:t>
            </w:r>
            <w:proofErr w:type="spellStart"/>
            <w:r w:rsidRPr="00700D3E">
              <w:t>Toi</w:t>
            </w:r>
            <w:proofErr w:type="spellEnd"/>
            <w:r w:rsidRPr="00700D3E">
              <w:t>, Suruga Bay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500-22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fossajaponica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6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Japan Trenc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400-64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809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kaikoi </w:t>
            </w:r>
          </w:p>
        </w:tc>
        <w:tc>
          <w:tcPr>
            <w:tcW w:w="1394" w:type="dxa"/>
          </w:tcPr>
          <w:p w:rsidR="00C12F82" w:rsidRPr="00C102C9" w:rsidRDefault="00C12F82" w:rsidP="009C7796">
            <w:pPr>
              <w:rPr>
                <w:i/>
              </w:rPr>
            </w:pPr>
            <w:r>
              <w:rPr>
                <w:i/>
              </w:rPr>
              <w:t>Abyssogena kaikoi</w:t>
            </w:r>
            <w:r w:rsidRPr="00C102C9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6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ff </w:t>
            </w:r>
            <w:proofErr w:type="spellStart"/>
            <w:r w:rsidRPr="00700D3E">
              <w:t>Muroto</w:t>
            </w:r>
            <w:proofErr w:type="spellEnd"/>
            <w:r w:rsidRPr="00700D3E">
              <w:t xml:space="preserve"> Point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8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8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kawamurai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47908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Suruga Bay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, Okinawa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0-9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9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kutani </w:t>
            </w:r>
            <w:r w:rsidRPr="00C160D9">
              <w:rPr>
                <w:i/>
              </w:rPr>
              <w:t>et al.</w:t>
            </w:r>
            <w:r w:rsidRPr="00700D3E">
              <w:t xml:space="preserve"> 2009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4C5208" w:rsidRDefault="00C12F82" w:rsidP="009C7796">
            <w:pPr>
              <w:rPr>
                <w:i/>
              </w:rPr>
            </w:pPr>
            <w:r>
              <w:rPr>
                <w:i/>
              </w:rPr>
              <w:t>Calyptogena kilmeri</w:t>
            </w:r>
            <w:r w:rsidRPr="004C5208">
              <w:rPr>
                <w:vertAlign w:val="superscript"/>
              </w:rPr>
              <w:t>4</w:t>
            </w:r>
            <w:r>
              <w:rPr>
                <w:i/>
              </w:rPr>
              <w:t xml:space="preserve"> 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4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regon </w:t>
            </w:r>
            <w:proofErr w:type="spellStart"/>
            <w:r w:rsidRPr="00700D3E">
              <w:t>Subduction</w:t>
            </w:r>
            <w:proofErr w:type="spellEnd"/>
            <w:r w:rsidRPr="00700D3E">
              <w:t xml:space="preserve"> Zone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6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76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</w:t>
            </w:r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Calyptogena kilmeri</w:t>
            </w:r>
            <w:r w:rsidRPr="004C5208">
              <w:rPr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4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Guaymas</w:t>
            </w:r>
            <w:proofErr w:type="spellEnd"/>
            <w:r w:rsidRPr="00700D3E">
              <w:t xml:space="preserve"> Transform Fault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76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76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kilmeri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U40346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Monterey </w:t>
            </w:r>
            <w:r>
              <w:t>C</w:t>
            </w:r>
            <w:r w:rsidRPr="00700D3E">
              <w:t>anyo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97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76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laubieri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4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Daisan</w:t>
            </w:r>
            <w:proofErr w:type="spellEnd"/>
            <w:r w:rsidRPr="00700D3E">
              <w:t xml:space="preserve"> (third) Tenryu Submarine Canyon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8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8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laubieri </w:t>
            </w:r>
            <w:proofErr w:type="spellStart"/>
            <w:r>
              <w:rPr>
                <w:i/>
              </w:rPr>
              <w:t>ssp</w:t>
            </w:r>
            <w:proofErr w:type="spellEnd"/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Calyptogena laubieri kurilensis</w:t>
            </w:r>
            <w:r>
              <w:rPr>
                <w:vertAlign w:val="superscript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47908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Kurile Trenc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6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56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kutani </w:t>
            </w:r>
            <w:r w:rsidRPr="00C160D9">
              <w:rPr>
                <w:i/>
              </w:rPr>
              <w:t>et al.</w:t>
            </w:r>
            <w:r w:rsidRPr="00700D3E">
              <w:t xml:space="preserve"> 2009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magnifica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U40347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ast Pacific Ris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507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1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magnocultellus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5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Yukie Ridge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900-22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53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nankaiensis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9791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Hiroo</w:t>
            </w:r>
            <w:proofErr w:type="spellEnd"/>
            <w:r w:rsidRPr="00700D3E">
              <w:t xml:space="preserve"> Submarine Canyon</w:t>
            </w:r>
            <w:r>
              <w:t>, Japa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2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 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nautilei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5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Zenisu</w:t>
            </w:r>
            <w:proofErr w:type="spellEnd"/>
            <w:r w:rsidRPr="00700D3E">
              <w:t xml:space="preserve"> Ridge</w:t>
            </w:r>
            <w:r>
              <w:t>, Japa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3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83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n.sp</w:t>
            </w:r>
            <w:proofErr w:type="spellEnd"/>
            <w:r w:rsidRPr="00700D3E">
              <w:rPr>
                <w:i/>
              </w:rPr>
              <w:t xml:space="preserve">. Costa Rica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Costa Rica </w:t>
            </w:r>
            <w:proofErr w:type="spellStart"/>
            <w:r>
              <w:t>a</w:t>
            </w:r>
            <w:r w:rsidRPr="00700D3E">
              <w:t>cc</w:t>
            </w:r>
            <w:r>
              <w:t>r</w:t>
            </w:r>
            <w:r w:rsidRPr="00700D3E">
              <w:t>etionary</w:t>
            </w:r>
            <w:proofErr w:type="spellEnd"/>
            <w:r w:rsidRPr="00700D3E">
              <w:t xml:space="preserve"> </w:t>
            </w:r>
            <w:r>
              <w:t>w</w:t>
            </w:r>
            <w:r w:rsidRPr="00700D3E">
              <w:t xml:space="preserve">edge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96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9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n.sp</w:t>
            </w:r>
            <w:proofErr w:type="spellEnd"/>
            <w:r w:rsidRPr="00700D3E">
              <w:rPr>
                <w:i/>
              </w:rPr>
              <w:t xml:space="preserve">. West Florida Escarpment </w:t>
            </w:r>
          </w:p>
        </w:tc>
        <w:tc>
          <w:tcPr>
            <w:tcW w:w="1394" w:type="dxa"/>
          </w:tcPr>
          <w:p w:rsidR="00C12F82" w:rsidRPr="00C102C9" w:rsidRDefault="00C12F82" w:rsidP="009C7796">
            <w:r>
              <w:rPr>
                <w:i/>
              </w:rPr>
              <w:t xml:space="preserve">Abyssogena </w:t>
            </w:r>
            <w:r>
              <w:t>n. sp</w:t>
            </w:r>
            <w:r w:rsidRPr="00C102C9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8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West Florida Escarpment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313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313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okutanii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9791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Sagami </w:t>
            </w:r>
            <w:r>
              <w:t>B</w:t>
            </w:r>
            <w:r w:rsidRPr="00700D3E">
              <w:t>ay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800-15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5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5 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.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Calyptogena pacifica</w:t>
            </w:r>
            <w:r w:rsidRPr="00934C5C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8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regon </w:t>
            </w:r>
            <w:proofErr w:type="spellStart"/>
            <w:r w:rsidRPr="00700D3E">
              <w:t>Subduction</w:t>
            </w:r>
            <w:proofErr w:type="spellEnd"/>
            <w:r w:rsidRPr="00700D3E">
              <w:t xml:space="preserve"> Zon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6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.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Calyptogena pacifica</w:t>
            </w:r>
            <w:r w:rsidRPr="00934C5C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8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regon </w:t>
            </w:r>
            <w:proofErr w:type="spellStart"/>
            <w:r w:rsidRPr="00700D3E">
              <w:t>Subduction</w:t>
            </w:r>
            <w:proofErr w:type="spellEnd"/>
            <w:r w:rsidRPr="00700D3E">
              <w:t xml:space="preserve"> Zone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6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.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Calyptogena pacifica</w:t>
            </w:r>
            <w:r w:rsidRPr="00934C5C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8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regon </w:t>
            </w:r>
            <w:proofErr w:type="spellStart"/>
            <w:r w:rsidRPr="00700D3E">
              <w:t>Subduction</w:t>
            </w:r>
            <w:proofErr w:type="spellEnd"/>
            <w:r w:rsidRPr="00700D3E">
              <w:t xml:space="preserve"> Zon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6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>Vesicomya</w:t>
            </w:r>
            <w:r w:rsidRPr="00700D3E">
              <w:rPr>
                <w:i/>
              </w:rPr>
              <w:t xml:space="preserve"> pacifica</w:t>
            </w:r>
          </w:p>
        </w:tc>
        <w:tc>
          <w:tcPr>
            <w:tcW w:w="1394" w:type="dxa"/>
          </w:tcPr>
          <w:p w:rsidR="00C12F82" w:rsidRPr="00934C5C" w:rsidRDefault="00C12F82" w:rsidP="009C7796">
            <w:pPr>
              <w:rPr>
                <w:i/>
              </w:rPr>
            </w:pPr>
            <w:r>
              <w:rPr>
                <w:i/>
              </w:rPr>
              <w:t>Calyptogena pacifica</w:t>
            </w:r>
            <w:r w:rsidRPr="00934C5C">
              <w:rPr>
                <w:i/>
                <w:vertAlign w:val="superscript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Y143304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Invert Cliff, Monterey Bay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0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Goffredi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3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1085" w:type="dxa"/>
          </w:tcPr>
          <w:p w:rsidR="00C12F82" w:rsidRPr="00700D3E" w:rsidRDefault="00C12F82" w:rsidP="009C7796"/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/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1085" w:type="dxa"/>
          </w:tcPr>
          <w:p w:rsidR="00C12F82" w:rsidRPr="00700D3E" w:rsidRDefault="00C12F82" w:rsidP="009C7796"/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/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.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 xml:space="preserve">Calyptogena starobogatovi 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8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regon </w:t>
            </w:r>
            <w:proofErr w:type="spellStart"/>
            <w:r w:rsidRPr="00700D3E">
              <w:t>Subduction</w:t>
            </w:r>
            <w:proofErr w:type="spellEnd"/>
            <w:r w:rsidRPr="00700D3E">
              <w:t xml:space="preserve"> Zon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89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9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31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packardana</w:t>
            </w:r>
            <w:proofErr w:type="spellEnd"/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onterey Canyo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35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3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lastRenderedPageBreak/>
              <w:t xml:space="preserve">Calyptogena ponderosa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U40347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Gulf of Mexico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2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097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similaris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5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Tokai Thrust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1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solidissima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9140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inami-</w:t>
            </w:r>
            <w:proofErr w:type="spellStart"/>
            <w:r w:rsidRPr="00700D3E">
              <w:t>Ensei</w:t>
            </w:r>
            <w:proofErr w:type="spellEnd"/>
            <w:r w:rsidRPr="00700D3E">
              <w:t xml:space="preserve"> </w:t>
            </w:r>
            <w:proofErr w:type="spellStart"/>
            <w:r w:rsidRPr="00700D3E">
              <w:t>Knol</w:t>
            </w:r>
            <w:proofErr w:type="spellEnd"/>
            <w:r>
              <w:t>, Okinawa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70-71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018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6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sp. </w:t>
            </w:r>
            <w:proofErr w:type="spellStart"/>
            <w:r w:rsidRPr="00700D3E">
              <w:rPr>
                <w:i/>
              </w:rPr>
              <w:t>Japon</w:t>
            </w:r>
            <w:proofErr w:type="spellEnd"/>
            <w:r w:rsidRPr="00700D3E">
              <w:rPr>
                <w:i/>
              </w:rPr>
              <w:t xml:space="preserve"> Kurile Trench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47908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urile Trench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819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819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kutani </w:t>
            </w:r>
            <w:r w:rsidRPr="00C160D9">
              <w:rPr>
                <w:i/>
              </w:rPr>
              <w:t>et al.</w:t>
            </w:r>
            <w:r w:rsidRPr="00700D3E">
              <w:t xml:space="preserve"> 2009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soyoae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44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Sagami Knoll, Sagami Bay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400-15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5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proofErr w:type="spellStart"/>
            <w:r w:rsidRPr="00700D3E">
              <w:rPr>
                <w:i/>
              </w:rPr>
              <w:t>tsubasa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5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Daisan</w:t>
            </w:r>
            <w:proofErr w:type="spellEnd"/>
            <w:r w:rsidRPr="00700D3E">
              <w:t xml:space="preserve"> (third) Tenryu Submarine Canyon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8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8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cordata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Green </w:t>
            </w:r>
            <w:r>
              <w:t>C</w:t>
            </w:r>
            <w:r w:rsidRPr="00700D3E">
              <w:t>anyon</w:t>
            </w:r>
            <w:r>
              <w:t>,</w:t>
            </w:r>
            <w:r w:rsidRPr="00700D3E">
              <w:t xml:space="preserve"> Gulf of Mexico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crenulomarginata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41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Dairoku</w:t>
            </w:r>
            <w:proofErr w:type="spellEnd"/>
            <w:r w:rsidRPr="00700D3E">
              <w:t xml:space="preserve"> (sixth) Kumano Knoll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Vesicomya gigas</w:t>
            </w:r>
            <w:r w:rsidRPr="007204CE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5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Juan de Fuca 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Vesicomya gigas</w:t>
            </w:r>
            <w:r w:rsidRPr="007204CE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5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Juan de Fuca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Vesicomya gigas</w:t>
            </w:r>
            <w:r w:rsidRPr="007204CE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5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iddle Valley, Juan de Fuca Ridg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gigas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U40346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endocino Fracture Zon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694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>Vesicomya gigas</w:t>
            </w:r>
            <w:r w:rsidRPr="007204CE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6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regon </w:t>
            </w:r>
            <w:proofErr w:type="spellStart"/>
            <w:r w:rsidRPr="00700D3E">
              <w:t>Subduction</w:t>
            </w:r>
            <w:proofErr w:type="spellEnd"/>
            <w:r w:rsidRPr="00700D3E">
              <w:t xml:space="preserve"> Zone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28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gigas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Santa Catalina Basi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Whale carcass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24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gigas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1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Santa Catalina Basi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Whale carcass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24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kaikoae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3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ff </w:t>
            </w:r>
            <w:proofErr w:type="spellStart"/>
            <w:r w:rsidRPr="00700D3E">
              <w:t>Muroto</w:t>
            </w:r>
            <w:proofErr w:type="spellEnd"/>
            <w:r w:rsidRPr="00700D3E">
              <w:t xml:space="preserve"> Point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600-38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68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kuroshimana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3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Kuroshima</w:t>
            </w:r>
            <w:proofErr w:type="spellEnd"/>
            <w:r w:rsidRPr="00700D3E">
              <w:t xml:space="preserve"> Knoll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00-81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81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kuroshimana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3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Kuroshima</w:t>
            </w:r>
            <w:proofErr w:type="spellEnd"/>
            <w:r w:rsidRPr="00700D3E">
              <w:t xml:space="preserve"> Knoll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00-81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81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kuroshimana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3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Kuroshima</w:t>
            </w:r>
            <w:proofErr w:type="spellEnd"/>
            <w:r w:rsidRPr="00700D3E">
              <w:t xml:space="preserve"> Knoll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700-81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81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Vesicomya sp.</w:t>
            </w:r>
            <w:r w:rsidRPr="00700D3E">
              <w:rPr>
                <w:i/>
              </w:rPr>
              <w:t xml:space="preserve"> </w:t>
            </w:r>
            <w:r>
              <w:t>mt-II</w:t>
            </w:r>
            <w:r w:rsidRPr="009F4CB1">
              <w:rPr>
                <w:i/>
                <w:vertAlign w:val="superscript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9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iddle Valley, Juan de Fuca Ridg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Vesicomya sp.</w:t>
            </w:r>
            <w:r w:rsidRPr="00700D3E">
              <w:rPr>
                <w:i/>
              </w:rPr>
              <w:t xml:space="preserve"> </w:t>
            </w:r>
            <w:r>
              <w:t>mt-II</w:t>
            </w:r>
            <w:r w:rsidRPr="009F4CB1">
              <w:rPr>
                <w:i/>
                <w:vertAlign w:val="superscript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BA6EEE" w:rsidRDefault="00C12F82" w:rsidP="009C7796">
            <w:r w:rsidRPr="00BA6EEE">
              <w:t>AF00829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iddle Valley, Juan de Fuca Ridg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Vesicomya sp.</w:t>
            </w:r>
            <w:r w:rsidRPr="00700D3E">
              <w:rPr>
                <w:i/>
              </w:rPr>
              <w:t xml:space="preserve"> </w:t>
            </w:r>
            <w:r>
              <w:t>mt-III</w:t>
            </w:r>
            <w:r w:rsidRPr="009F4CB1">
              <w:rPr>
                <w:i/>
                <w:vertAlign w:val="superscript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BA6EEE" w:rsidRDefault="00C12F82" w:rsidP="009C7796">
            <w:r w:rsidRPr="00BA6EEE">
              <w:t>AF00829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ruvian Upper Slope Scarp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5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lepta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Y14333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Guaymas</w:t>
            </w:r>
            <w:proofErr w:type="spellEnd"/>
            <w:r w:rsidRPr="00700D3E">
              <w:t xml:space="preserve"> Basi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2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Goffredi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3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700D3E">
              <w:rPr>
                <w:i/>
              </w:rPr>
              <w:t xml:space="preserve">Vesicomya </w:t>
            </w:r>
            <w:r>
              <w:rPr>
                <w:i/>
              </w:rPr>
              <w:t>lepta</w:t>
            </w:r>
            <w:r w:rsidRPr="007204CE">
              <w:rPr>
                <w:i/>
                <w:vertAlign w:val="superscript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9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Guaymas</w:t>
            </w:r>
            <w:proofErr w:type="spellEnd"/>
            <w:r w:rsidRPr="00700D3E">
              <w:t xml:space="preserve"> Basi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2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Calyptogena sp. 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 xml:space="preserve">Vesicomya </w:t>
            </w:r>
            <w:r>
              <w:rPr>
                <w:i/>
              </w:rPr>
              <w:lastRenderedPageBreak/>
              <w:t>lepta</w:t>
            </w:r>
            <w:r w:rsidRPr="009F4CB1">
              <w:rPr>
                <w:i/>
                <w:vertAlign w:val="superscript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lastRenderedPageBreak/>
              <w:t>AF008291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Guaymas</w:t>
            </w:r>
            <w:proofErr w:type="spellEnd"/>
            <w:r w:rsidRPr="00700D3E">
              <w:t xml:space="preserve"> Basi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016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lastRenderedPageBreak/>
              <w:t>Vesicomya lepta</w:t>
            </w:r>
          </w:p>
        </w:tc>
        <w:tc>
          <w:tcPr>
            <w:tcW w:w="1394" w:type="dxa"/>
          </w:tcPr>
          <w:p w:rsidR="00C12F82" w:rsidRPr="00700D3E" w:rsidRDefault="00C12F82" w:rsidP="009C7796">
            <w:r w:rsidRPr="009F4CB1">
              <w:rPr>
                <w:i/>
              </w:rPr>
              <w:t>Vesicomya sp</w:t>
            </w:r>
            <w:r>
              <w:t>. mt-V</w:t>
            </w:r>
            <w:r w:rsidRPr="00627CB6">
              <w:rPr>
                <w:vertAlign w:val="superscript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11439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Costa Rica </w:t>
            </w:r>
            <w:proofErr w:type="spellStart"/>
            <w:r>
              <w:t>a</w:t>
            </w:r>
            <w:r w:rsidRPr="00700D3E">
              <w:t>cc</w:t>
            </w:r>
            <w:r>
              <w:t>r</w:t>
            </w:r>
            <w:r w:rsidRPr="00700D3E">
              <w:t>etionary</w:t>
            </w:r>
            <w:proofErr w:type="spellEnd"/>
            <w:r w:rsidRPr="00700D3E">
              <w:t xml:space="preserve"> </w:t>
            </w:r>
            <w:r>
              <w:t>w</w:t>
            </w:r>
            <w:r w:rsidRPr="00700D3E">
              <w:t xml:space="preserve">edge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96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2000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.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Vesicomya sp.</w:t>
            </w:r>
            <w:r w:rsidRPr="00700D3E">
              <w:rPr>
                <w:i/>
              </w:rPr>
              <w:t xml:space="preserve"> </w:t>
            </w:r>
            <w:r>
              <w:t>mt-II</w:t>
            </w:r>
            <w:r w:rsidRPr="009F4CB1">
              <w:rPr>
                <w:i/>
                <w:vertAlign w:val="superscript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9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Juan de Fuc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>
              <w:t>2437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Calyptogena </w:t>
            </w:r>
            <w:r>
              <w:rPr>
                <w:i/>
              </w:rPr>
              <w:t>sp.</w:t>
            </w:r>
          </w:p>
        </w:tc>
        <w:tc>
          <w:tcPr>
            <w:tcW w:w="1394" w:type="dxa"/>
          </w:tcPr>
          <w:p w:rsidR="00C12F82" w:rsidRPr="00700D3E" w:rsidRDefault="00C12F82" w:rsidP="009C7796">
            <w:r>
              <w:rPr>
                <w:i/>
              </w:rPr>
              <w:t>Vesicomya sp.</w:t>
            </w:r>
            <w:r w:rsidRPr="00700D3E">
              <w:rPr>
                <w:i/>
              </w:rPr>
              <w:t xml:space="preserve"> </w:t>
            </w:r>
            <w:r>
              <w:t>mt-II</w:t>
            </w:r>
            <w:r w:rsidRPr="009F4CB1">
              <w:rPr>
                <w:i/>
                <w:vertAlign w:val="superscript"/>
              </w:rPr>
              <w:t>6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94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Juan de Fuc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>
              <w:t>1547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</w:tcPr>
          <w:p w:rsidR="00C12F82" w:rsidRPr="00356110" w:rsidRDefault="00C12F82" w:rsidP="009C7796">
            <w:pPr>
              <w:rPr>
                <w:lang w:val="fr-FR"/>
              </w:rPr>
            </w:pPr>
            <w:r w:rsidRPr="00356110">
              <w:rPr>
                <w:i/>
                <w:lang w:val="fr-FR"/>
              </w:rPr>
              <w:t>Calyptogena sp.</w:t>
            </w:r>
            <w:r w:rsidRPr="00356110">
              <w:rPr>
                <w:lang w:val="fr-FR"/>
              </w:rPr>
              <w:t xml:space="preserve"> Juan de Fuca</w:t>
            </w:r>
          </w:p>
        </w:tc>
        <w:tc>
          <w:tcPr>
            <w:tcW w:w="1394" w:type="dxa"/>
          </w:tcPr>
          <w:p w:rsidR="00C12F82" w:rsidRPr="00356110" w:rsidRDefault="00C12F82" w:rsidP="009C7796">
            <w:pPr>
              <w:rPr>
                <w:lang w:val="fr-FR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F00825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Middle Valley, Juan de Fuca Ridg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4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416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Peek </w:t>
            </w:r>
            <w:r w:rsidRPr="00C160D9">
              <w:rPr>
                <w:i/>
              </w:rPr>
              <w:t>et al.</w:t>
            </w:r>
            <w:r w:rsidRPr="00700D3E">
              <w:t xml:space="preserve"> 1997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a sp.</w:t>
            </w:r>
            <w:r w:rsidRPr="00700D3E">
              <w:t xml:space="preserve"> MAR </w:t>
            </w:r>
          </w:p>
        </w:tc>
        <w:tc>
          <w:tcPr>
            <w:tcW w:w="1394" w:type="dxa"/>
          </w:tcPr>
          <w:p w:rsidR="00C12F82" w:rsidRPr="009D0421" w:rsidRDefault="00C12F82" w:rsidP="009C7796">
            <w:r>
              <w:rPr>
                <w:i/>
              </w:rPr>
              <w:t>Abyssogena southwardae</w:t>
            </w:r>
            <w:r w:rsidRPr="009D0421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U403471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Logatchev</w:t>
            </w:r>
            <w:proofErr w:type="spellEnd"/>
            <w:r w:rsidRPr="00700D3E">
              <w:t>, M</w:t>
            </w:r>
            <w:r>
              <w:t>id-</w:t>
            </w:r>
            <w:r w:rsidRPr="00700D3E">
              <w:t>A</w:t>
            </w:r>
            <w:r>
              <w:t xml:space="preserve">tlantic </w:t>
            </w:r>
            <w:r w:rsidRPr="00700D3E">
              <w:t>R</w:t>
            </w:r>
            <w:r>
              <w:t>idge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28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28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a sp.</w:t>
            </w:r>
            <w:r w:rsidRPr="00700D3E">
              <w:t xml:space="preserve"> </w:t>
            </w:r>
            <w:proofErr w:type="spellStart"/>
            <w:r w:rsidRPr="00700D3E">
              <w:t>mt</w:t>
            </w:r>
            <w:proofErr w:type="spellEnd"/>
            <w:r w:rsidRPr="00700D3E">
              <w:t xml:space="preserve">-II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U40347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>
              <w:t>Juan de Fuc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2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a sp.</w:t>
            </w:r>
            <w:r w:rsidRPr="00700D3E">
              <w:t xml:space="preserve"> </w:t>
            </w:r>
            <w:proofErr w:type="spellStart"/>
            <w:r w:rsidRPr="00700D3E">
              <w:t>mt</w:t>
            </w:r>
            <w:proofErr w:type="spellEnd"/>
            <w:r w:rsidRPr="00700D3E">
              <w:t xml:space="preserve">-III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EU403474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>
              <w:t>Monterey Bay</w:t>
            </w:r>
          </w:p>
        </w:tc>
        <w:tc>
          <w:tcPr>
            <w:tcW w:w="1085" w:type="dxa"/>
          </w:tcPr>
          <w:p w:rsidR="00C12F82" w:rsidRPr="00700D3E" w:rsidRDefault="00C12F82" w:rsidP="009C7796">
            <w:r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2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2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roofErr w:type="spellStart"/>
            <w:r w:rsidRPr="00700D3E">
              <w:t>Steewart</w:t>
            </w:r>
            <w:proofErr w:type="spellEnd"/>
            <w:r w:rsidRPr="00700D3E">
              <w:t xml:space="preserve"> </w:t>
            </w:r>
            <w:r w:rsidRPr="00C160D9">
              <w:rPr>
                <w:i/>
              </w:rPr>
              <w:t>et al.</w:t>
            </w:r>
            <w:r w:rsidRPr="00700D3E">
              <w:t xml:space="preserve"> 2008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</w:tcPr>
          <w:p w:rsidR="00C12F82" w:rsidRPr="00700D3E" w:rsidRDefault="00C12F82" w:rsidP="009C7796">
            <w:r w:rsidRPr="00700D3E">
              <w:rPr>
                <w:i/>
              </w:rPr>
              <w:t>Vesicomyidae sp.</w:t>
            </w:r>
            <w:r w:rsidRPr="00700D3E">
              <w:t xml:space="preserve"> 'Kurile Trench and Japan Trench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6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Japan Trench and Kurile Trenc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4700-64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64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idae sp.</w:t>
            </w:r>
            <w:r w:rsidRPr="00700D3E">
              <w:t xml:space="preserve"> 'Manus Basin'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7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DESMOS site, Manus Basin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9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9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idae sp.</w:t>
            </w:r>
            <w:r w:rsidRPr="00700D3E">
              <w:t xml:space="preserve"> '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'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7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ff </w:t>
            </w:r>
            <w:proofErr w:type="spellStart"/>
            <w:r w:rsidRPr="00700D3E">
              <w:t>Muroto</w:t>
            </w:r>
            <w:proofErr w:type="spellEnd"/>
            <w:r w:rsidRPr="00700D3E">
              <w:t xml:space="preserve"> Point, </w:t>
            </w:r>
            <w:proofErr w:type="spellStart"/>
            <w:r w:rsidRPr="00700D3E">
              <w:t>Nankai</w:t>
            </w:r>
            <w:proofErr w:type="spellEnd"/>
            <w:r w:rsidRPr="00700D3E">
              <w:t xml:space="preserve"> Trough</w:t>
            </w:r>
          </w:p>
        </w:tc>
        <w:tc>
          <w:tcPr>
            <w:tcW w:w="1085" w:type="dxa"/>
          </w:tcPr>
          <w:p w:rsidR="00C12F82" w:rsidRPr="00700D3E" w:rsidRDefault="00C12F82" w:rsidP="009C7796"/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600-38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8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idae sp.</w:t>
            </w:r>
            <w:r w:rsidRPr="00700D3E">
              <w:t xml:space="preserve"> 'New Ireland Basin'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7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Edison Seamount, New Ireland Basin  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Vent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45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45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idae sp.</w:t>
            </w:r>
            <w:r w:rsidRPr="00700D3E">
              <w:t xml:space="preserve"> 'off </w:t>
            </w:r>
            <w:proofErr w:type="spellStart"/>
            <w:r w:rsidRPr="00700D3E">
              <w:t>Sanriku</w:t>
            </w:r>
            <w:proofErr w:type="spellEnd"/>
            <w:r w:rsidRPr="00700D3E">
              <w:t xml:space="preserve">'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70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ff </w:t>
            </w:r>
            <w:proofErr w:type="spellStart"/>
            <w:r w:rsidRPr="00700D3E">
              <w:t>Sanriku</w:t>
            </w:r>
            <w:proofErr w:type="spellEnd"/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7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17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idae sp</w:t>
            </w:r>
            <w:r w:rsidRPr="00700D3E">
              <w:t xml:space="preserve">. 'off </w:t>
            </w:r>
            <w:proofErr w:type="spellStart"/>
            <w:r w:rsidRPr="00700D3E">
              <w:t>Sunda</w:t>
            </w:r>
            <w:proofErr w:type="spellEnd"/>
            <w:r w:rsidRPr="00700D3E">
              <w:t xml:space="preserve"> Strait-A'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78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ff </w:t>
            </w:r>
            <w:proofErr w:type="spellStart"/>
            <w:r w:rsidRPr="00700D3E">
              <w:t>Sunda</w:t>
            </w:r>
            <w:proofErr w:type="spellEnd"/>
            <w:r w:rsidRPr="00700D3E">
              <w:t xml:space="preserve"> Strait-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1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1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rPr>
                <w:i/>
              </w:rPr>
              <w:t>Vesicomyidae sp.</w:t>
            </w:r>
            <w:r w:rsidRPr="00700D3E">
              <w:t xml:space="preserve"> 'Ryukyu Trench' </w:t>
            </w:r>
          </w:p>
        </w:tc>
        <w:tc>
          <w:tcPr>
            <w:tcW w:w="1394" w:type="dxa"/>
          </w:tcPr>
          <w:p w:rsidR="00C12F82" w:rsidRPr="00C102C9" w:rsidRDefault="00C12F82" w:rsidP="009C7796">
            <w:pPr>
              <w:rPr>
                <w:i/>
              </w:rPr>
            </w:pPr>
            <w:r>
              <w:rPr>
                <w:i/>
              </w:rPr>
              <w:t xml:space="preserve">Abyssogena </w:t>
            </w:r>
            <w:r w:rsidRPr="00C102C9">
              <w:rPr>
                <w:i/>
              </w:rPr>
              <w:t>sp</w:t>
            </w:r>
            <w:r w:rsidRPr="00C102C9">
              <w:rPr>
                <w:vertAlign w:val="superscript"/>
              </w:rPr>
              <w:t>1</w:t>
            </w: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110775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Ryukyu Trench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90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59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Kojima </w:t>
            </w:r>
            <w:r w:rsidRPr="00C160D9">
              <w:rPr>
                <w:i/>
              </w:rPr>
              <w:t>et al.</w:t>
            </w:r>
            <w:r w:rsidRPr="00700D3E">
              <w:t xml:space="preserve"> 2004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r w:rsidRPr="00700D3E">
              <w:rPr>
                <w:i/>
              </w:rPr>
              <w:t xml:space="preserve">Vesicomya </w:t>
            </w:r>
            <w:proofErr w:type="spellStart"/>
            <w:r w:rsidRPr="00700D3E">
              <w:rPr>
                <w:i/>
              </w:rPr>
              <w:t>stearnsii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AB479086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Gulf of California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Seep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307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25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 xml:space="preserve">Okutani </w:t>
            </w:r>
            <w:r w:rsidRPr="00C160D9">
              <w:rPr>
                <w:i/>
              </w:rPr>
              <w:t>et al.</w:t>
            </w:r>
            <w:r w:rsidRPr="00700D3E">
              <w:t xml:space="preserve"> 2009</w:t>
            </w:r>
          </w:p>
        </w:tc>
      </w:tr>
      <w:tr w:rsidR="00C12F82" w:rsidRPr="00700D3E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i/>
              </w:rPr>
            </w:pPr>
            <w:proofErr w:type="spellStart"/>
            <w:r w:rsidRPr="00700D3E">
              <w:rPr>
                <w:i/>
              </w:rPr>
              <w:t>Glauconome</w:t>
            </w:r>
            <w:proofErr w:type="spellEnd"/>
            <w:r w:rsidRPr="00700D3E">
              <w:rPr>
                <w:i/>
              </w:rPr>
              <w:t xml:space="preserve"> </w:t>
            </w:r>
            <w:proofErr w:type="spellStart"/>
            <w:r w:rsidRPr="00700D3E">
              <w:rPr>
                <w:i/>
              </w:rPr>
              <w:t>chinensis</w:t>
            </w:r>
            <w:proofErr w:type="spellEnd"/>
            <w:r w:rsidRPr="00700D3E">
              <w:rPr>
                <w:i/>
              </w:rPr>
              <w:t xml:space="preserve"> </w:t>
            </w:r>
          </w:p>
        </w:tc>
        <w:tc>
          <w:tcPr>
            <w:tcW w:w="1394" w:type="dxa"/>
          </w:tcPr>
          <w:p w:rsidR="00C12F82" w:rsidRPr="00700D3E" w:rsidRDefault="00C12F82" w:rsidP="009C7796"/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DQ184851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Western Pacific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Costal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0</w:t>
            </w:r>
          </w:p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 w:rsidRPr="00700D3E">
              <w:t>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00D3E" w:rsidRDefault="00C12F82" w:rsidP="009C7796">
            <w:pPr>
              <w:rPr>
                <w:color w:val="000000"/>
              </w:rPr>
            </w:pPr>
            <w:r w:rsidRPr="00700D3E">
              <w:rPr>
                <w:color w:val="000000"/>
              </w:rPr>
              <w:t xml:space="preserve"> </w:t>
            </w:r>
            <w:proofErr w:type="spellStart"/>
            <w:r w:rsidRPr="00700D3E">
              <w:rPr>
                <w:color w:val="000000"/>
              </w:rPr>
              <w:t>Mikkelsen</w:t>
            </w:r>
            <w:proofErr w:type="spellEnd"/>
            <w:r w:rsidRPr="00700D3E">
              <w:rPr>
                <w:color w:val="000000"/>
              </w:rPr>
              <w:t xml:space="preserve"> </w:t>
            </w:r>
            <w:r w:rsidRPr="00C160D9">
              <w:rPr>
                <w:i/>
                <w:color w:val="000000"/>
              </w:rPr>
              <w:t>et al.</w:t>
            </w:r>
            <w:r w:rsidRPr="00700D3E">
              <w:rPr>
                <w:color w:val="000000"/>
              </w:rPr>
              <w:t xml:space="preserve"> 2006</w:t>
            </w:r>
          </w:p>
        </w:tc>
      </w:tr>
      <w:tr w:rsidR="00C12F82" w:rsidRPr="00B86235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i/>
                <w:lang w:val="fr-FR"/>
              </w:rPr>
            </w:pPr>
            <w:r w:rsidRPr="00B86235">
              <w:rPr>
                <w:i/>
                <w:color w:val="000000"/>
                <w:shd w:val="clear" w:color="auto" w:fill="FFFFFF"/>
                <w:lang w:val="fr-FR"/>
              </w:rPr>
              <w:t>Venus antiqua</w:t>
            </w:r>
            <w:r w:rsidRPr="00B86235">
              <w:rPr>
                <w:color w:val="000000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394" w:type="dxa"/>
          </w:tcPr>
          <w:p w:rsidR="00C12F82" w:rsidRPr="007D3FB1" w:rsidRDefault="00C12F82" w:rsidP="009C7796">
            <w:pPr>
              <w:rPr>
                <w:lang w:val="fr-FR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700D3E" w:rsidRDefault="00C12F82" w:rsidP="009C7796">
            <w:r w:rsidRPr="00B86235">
              <w:rPr>
                <w:color w:val="000000"/>
                <w:shd w:val="clear" w:color="auto" w:fill="FFFFFF"/>
              </w:rPr>
              <w:t>JF301941</w:t>
            </w:r>
            <w:r>
              <w:rPr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1085" w:type="dxa"/>
          </w:tcPr>
          <w:p w:rsidR="00C12F82" w:rsidRPr="00700D3E" w:rsidRDefault="00C12F82" w:rsidP="009C7796">
            <w:r>
              <w:t>Costal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00D3E" w:rsidRDefault="00C12F82" w:rsidP="009C7796"/>
        </w:tc>
        <w:tc>
          <w:tcPr>
            <w:tcW w:w="1207" w:type="dxa"/>
            <w:shd w:val="clear" w:color="auto" w:fill="auto"/>
            <w:noWrap/>
          </w:tcPr>
          <w:p w:rsidR="00C12F82" w:rsidRPr="00700D3E" w:rsidRDefault="00C12F82" w:rsidP="009C7796">
            <w:r>
              <w:t>1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color w:val="000000"/>
                <w:lang w:val="fr-FR"/>
              </w:rPr>
            </w:pPr>
            <w:proofErr w:type="spellStart"/>
            <w:r w:rsidRPr="00B86235">
              <w:rPr>
                <w:color w:val="000000"/>
                <w:lang w:val="fr-FR"/>
              </w:rPr>
              <w:t>Pierto</w:t>
            </w:r>
            <w:proofErr w:type="spellEnd"/>
            <w:r w:rsidRPr="00B86235">
              <w:rPr>
                <w:color w:val="000000"/>
                <w:lang w:val="fr-FR"/>
              </w:rPr>
              <w:t xml:space="preserve"> </w:t>
            </w:r>
            <w:r w:rsidRPr="00C160D9">
              <w:rPr>
                <w:i/>
                <w:color w:val="000000"/>
                <w:lang w:val="fr-FR"/>
              </w:rPr>
              <w:t>et al.</w:t>
            </w:r>
            <w:r w:rsidRPr="00B86235">
              <w:rPr>
                <w:color w:val="000000"/>
                <w:lang w:val="fr-FR"/>
              </w:rPr>
              <w:t xml:space="preserve"> </w:t>
            </w:r>
            <w:r>
              <w:rPr>
                <w:color w:val="000000"/>
                <w:lang w:val="fr-FR"/>
              </w:rPr>
              <w:t>2011</w:t>
            </w:r>
          </w:p>
        </w:tc>
      </w:tr>
      <w:tr w:rsidR="00C12F82" w:rsidRPr="00B86235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i/>
                <w:lang w:val="fr-FR"/>
              </w:rPr>
            </w:pPr>
            <w:proofErr w:type="spellStart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>Anomalocardia</w:t>
            </w:r>
            <w:proofErr w:type="spellEnd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>brasiliana</w:t>
            </w:r>
            <w:proofErr w:type="spellEnd"/>
          </w:p>
        </w:tc>
        <w:tc>
          <w:tcPr>
            <w:tcW w:w="1394" w:type="dxa"/>
          </w:tcPr>
          <w:p w:rsidR="00C12F82" w:rsidRPr="00B86235" w:rsidRDefault="00C12F82" w:rsidP="009C7796">
            <w:pPr>
              <w:rPr>
                <w:lang w:val="fr-FR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  <w:r w:rsidRPr="007D3FB1">
              <w:rPr>
                <w:color w:val="000000"/>
                <w:shd w:val="clear" w:color="auto" w:fill="FFFFFF"/>
                <w:lang w:val="fr-FR"/>
              </w:rPr>
              <w:t>F</w:t>
            </w:r>
            <w:r>
              <w:rPr>
                <w:color w:val="000000"/>
                <w:shd w:val="clear" w:color="auto" w:fill="FFFFFF"/>
                <w:lang w:val="fr-FR"/>
              </w:rPr>
              <w:t>J</w:t>
            </w:r>
            <w:r w:rsidRPr="007D3FB1">
              <w:rPr>
                <w:color w:val="000000"/>
                <w:shd w:val="clear" w:color="auto" w:fill="FFFFFF"/>
                <w:lang w:val="fr-FR"/>
              </w:rPr>
              <w:t>481212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Brazil</w:t>
            </w:r>
            <w:proofErr w:type="spellEnd"/>
          </w:p>
        </w:tc>
        <w:tc>
          <w:tcPr>
            <w:tcW w:w="1085" w:type="dxa"/>
          </w:tcPr>
          <w:p w:rsidR="00C12F82" w:rsidRPr="00B86235" w:rsidRDefault="00C12F82" w:rsidP="009C7796">
            <w:pPr>
              <w:rPr>
                <w:lang w:val="fr-FR"/>
              </w:rPr>
            </w:pPr>
            <w:r>
              <w:rPr>
                <w:lang w:val="fr-FR"/>
              </w:rPr>
              <w:t>Costal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  <w:r>
              <w:rPr>
                <w:lang w:val="fr-FR"/>
              </w:rPr>
              <w:t>1.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Arruda </w:t>
            </w:r>
            <w:r w:rsidRPr="00C160D9">
              <w:rPr>
                <w:i/>
                <w:color w:val="000000"/>
                <w:lang w:val="fr-FR"/>
              </w:rPr>
              <w:t>et al.</w:t>
            </w:r>
            <w:r>
              <w:rPr>
                <w:color w:val="000000"/>
                <w:lang w:val="fr-FR"/>
              </w:rPr>
              <w:t xml:space="preserve"> 2009</w:t>
            </w:r>
          </w:p>
        </w:tc>
      </w:tr>
      <w:tr w:rsidR="00C12F82" w:rsidRPr="007D3FB1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color w:val="000000"/>
                <w:shd w:val="clear" w:color="auto" w:fill="FFFFFF"/>
                <w:lang w:val="fr-FR"/>
              </w:rPr>
            </w:pPr>
            <w:proofErr w:type="spellStart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>Mercenaria</w:t>
            </w:r>
            <w:proofErr w:type="spellEnd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>mercenaria</w:t>
            </w:r>
            <w:proofErr w:type="spellEnd"/>
            <w:r w:rsidRPr="007D3FB1">
              <w:rPr>
                <w:color w:val="000000"/>
                <w:shd w:val="clear" w:color="auto" w:fill="FFFFFF"/>
                <w:lang w:val="fr-FR"/>
              </w:rPr>
              <w:t xml:space="preserve"> </w:t>
            </w:r>
          </w:p>
        </w:tc>
        <w:tc>
          <w:tcPr>
            <w:tcW w:w="1394" w:type="dxa"/>
          </w:tcPr>
          <w:p w:rsidR="00C12F82" w:rsidRPr="00B86235" w:rsidRDefault="00C12F82" w:rsidP="009C7796">
            <w:pPr>
              <w:rPr>
                <w:lang w:val="fr-FR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  <w:r w:rsidRPr="007D3FB1">
              <w:rPr>
                <w:color w:val="000000"/>
                <w:shd w:val="clear" w:color="auto" w:fill="FFFFFF"/>
                <w:lang w:val="fr-FR"/>
              </w:rPr>
              <w:t>AF008299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  <w:r>
              <w:rPr>
                <w:lang w:val="fr-FR"/>
              </w:rPr>
              <w:t>Atlantic</w:t>
            </w:r>
          </w:p>
        </w:tc>
        <w:tc>
          <w:tcPr>
            <w:tcW w:w="1085" w:type="dxa"/>
          </w:tcPr>
          <w:p w:rsidR="00C12F82" w:rsidRPr="00700D3E" w:rsidRDefault="00C12F82" w:rsidP="009C7796">
            <w:r w:rsidRPr="00700D3E">
              <w:t>Costal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:rsidR="00C12F82" w:rsidRPr="00B86235" w:rsidRDefault="00C12F82" w:rsidP="009C7796">
            <w:pPr>
              <w:rPr>
                <w:lang w:val="fr-FR"/>
              </w:rPr>
            </w:pPr>
            <w:r w:rsidRPr="007D3FB1">
              <w:rPr>
                <w:color w:val="000000"/>
                <w:shd w:val="clear" w:color="auto" w:fill="FFFFFF"/>
                <w:lang w:val="fr-FR"/>
              </w:rPr>
              <w:t>15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color w:val="000000"/>
                <w:lang w:val="en-US"/>
              </w:rPr>
            </w:pPr>
            <w:r w:rsidRPr="007D3FB1">
              <w:rPr>
                <w:color w:val="000000"/>
                <w:lang w:val="en-US"/>
              </w:rPr>
              <w:t xml:space="preserve">Peek </w:t>
            </w:r>
            <w:r w:rsidRPr="00C160D9">
              <w:rPr>
                <w:i/>
                <w:color w:val="000000"/>
                <w:lang w:val="en-US"/>
              </w:rPr>
              <w:t>et al.</w:t>
            </w:r>
            <w:r w:rsidRPr="007D3FB1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1997</w:t>
            </w:r>
          </w:p>
        </w:tc>
      </w:tr>
      <w:tr w:rsidR="00C12F82" w:rsidRPr="007D3FB1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 w:rsidRPr="007D3FB1">
              <w:rPr>
                <w:i/>
                <w:color w:val="000000"/>
                <w:shd w:val="clear" w:color="auto" w:fill="FFFFFF"/>
                <w:lang w:val="en-US"/>
              </w:rPr>
              <w:t>Arctica</w:t>
            </w:r>
            <w:proofErr w:type="spellEnd"/>
            <w:r w:rsidRPr="007D3FB1">
              <w:rPr>
                <w:i/>
                <w:color w:val="00000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7D3FB1">
              <w:rPr>
                <w:i/>
                <w:color w:val="000000"/>
                <w:shd w:val="clear" w:color="auto" w:fill="FFFFFF"/>
                <w:lang w:val="en-US"/>
              </w:rPr>
              <w:t>islandica</w:t>
            </w:r>
            <w:proofErr w:type="spellEnd"/>
            <w:r w:rsidRPr="007D3FB1">
              <w:rPr>
                <w:color w:val="00000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394" w:type="dxa"/>
          </w:tcPr>
          <w:p w:rsidR="00C12F82" w:rsidRPr="007D3FB1" w:rsidRDefault="00C12F82" w:rsidP="009C7796">
            <w:pPr>
              <w:rPr>
                <w:lang w:val="en-US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lang w:val="en-US"/>
              </w:rPr>
            </w:pPr>
            <w:r w:rsidRPr="007D3FB1">
              <w:rPr>
                <w:color w:val="000000"/>
                <w:shd w:val="clear" w:color="auto" w:fill="FFFFFF"/>
                <w:lang w:val="en-US"/>
              </w:rPr>
              <w:t>DQ184853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lang w:val="en-US"/>
              </w:rPr>
            </w:pPr>
          </w:p>
        </w:tc>
        <w:tc>
          <w:tcPr>
            <w:tcW w:w="1085" w:type="dxa"/>
          </w:tcPr>
          <w:p w:rsidR="00C12F82" w:rsidRPr="00700D3E" w:rsidRDefault="00C12F82" w:rsidP="009C7796">
            <w:r>
              <w:t>Costal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lang w:val="en-US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lang w:val="en-US"/>
              </w:rPr>
            </w:pPr>
            <w:r w:rsidRPr="007D3FB1">
              <w:rPr>
                <w:color w:val="000000"/>
                <w:shd w:val="clear" w:color="auto" w:fill="FFFFFF"/>
                <w:lang w:val="en-US"/>
              </w:rPr>
              <w:t>48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Mikkelsen</w:t>
            </w:r>
            <w:proofErr w:type="spellEnd"/>
            <w:r>
              <w:rPr>
                <w:color w:val="000000"/>
                <w:lang w:val="en-US"/>
              </w:rPr>
              <w:t xml:space="preserve"> </w:t>
            </w:r>
            <w:r w:rsidRPr="00C160D9">
              <w:rPr>
                <w:i/>
                <w:color w:val="000000"/>
                <w:lang w:val="en-US"/>
              </w:rPr>
              <w:t>et al.</w:t>
            </w:r>
            <w:r>
              <w:rPr>
                <w:color w:val="000000"/>
                <w:lang w:val="en-US"/>
              </w:rPr>
              <w:t xml:space="preserve"> 2006</w:t>
            </w:r>
          </w:p>
        </w:tc>
      </w:tr>
      <w:tr w:rsidR="00C12F82" w:rsidRPr="00202818" w:rsidTr="009C7796">
        <w:trPr>
          <w:trHeight w:val="255"/>
        </w:trPr>
        <w:tc>
          <w:tcPr>
            <w:tcW w:w="2818" w:type="dxa"/>
            <w:shd w:val="clear" w:color="auto" w:fill="auto"/>
            <w:noWrap/>
          </w:tcPr>
          <w:p w:rsidR="00C12F82" w:rsidRPr="00A167F7" w:rsidRDefault="00C12F82" w:rsidP="009C7796">
            <w:pPr>
              <w:rPr>
                <w:i/>
                <w:color w:val="000000"/>
                <w:shd w:val="clear" w:color="auto" w:fill="FFFFFF"/>
                <w:lang w:val="fr-FR"/>
              </w:rPr>
            </w:pPr>
            <w:proofErr w:type="spellStart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>Corbicula</w:t>
            </w:r>
            <w:proofErr w:type="spellEnd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7D3FB1">
              <w:rPr>
                <w:i/>
                <w:color w:val="000000"/>
                <w:shd w:val="clear" w:color="auto" w:fill="FFFFFF"/>
                <w:lang w:val="fr-FR"/>
              </w:rPr>
              <w:t>fluminaris</w:t>
            </w:r>
            <w:proofErr w:type="spellEnd"/>
          </w:p>
        </w:tc>
        <w:tc>
          <w:tcPr>
            <w:tcW w:w="1394" w:type="dxa"/>
          </w:tcPr>
          <w:p w:rsidR="00C12F82" w:rsidRPr="007D3FB1" w:rsidRDefault="00C12F82" w:rsidP="009C7796">
            <w:pPr>
              <w:rPr>
                <w:lang w:val="en-US"/>
              </w:rPr>
            </w:pPr>
          </w:p>
        </w:tc>
        <w:tc>
          <w:tcPr>
            <w:tcW w:w="1163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color w:val="000000"/>
                <w:shd w:val="clear" w:color="auto" w:fill="FFFFFF"/>
                <w:lang w:val="en-US"/>
              </w:rPr>
            </w:pPr>
            <w:r w:rsidRPr="007D3FB1">
              <w:rPr>
                <w:color w:val="000000"/>
                <w:shd w:val="clear" w:color="auto" w:fill="FFFFFF"/>
                <w:lang w:val="fr-FR"/>
              </w:rPr>
              <w:t>AF457997</w:t>
            </w:r>
          </w:p>
        </w:tc>
        <w:tc>
          <w:tcPr>
            <w:tcW w:w="3205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lang w:val="en-US"/>
              </w:rPr>
            </w:pPr>
            <w:r>
              <w:rPr>
                <w:lang w:val="en-US"/>
              </w:rPr>
              <w:t>Asian</w:t>
            </w:r>
          </w:p>
        </w:tc>
        <w:tc>
          <w:tcPr>
            <w:tcW w:w="1085" w:type="dxa"/>
          </w:tcPr>
          <w:p w:rsidR="00C12F82" w:rsidRPr="00B86235" w:rsidRDefault="00C12F82" w:rsidP="009C7796">
            <w:pPr>
              <w:rPr>
                <w:lang w:val="fr-FR"/>
              </w:rPr>
            </w:pPr>
            <w:r>
              <w:rPr>
                <w:lang w:val="fr-FR"/>
              </w:rPr>
              <w:t>Costal</w:t>
            </w:r>
          </w:p>
        </w:tc>
        <w:tc>
          <w:tcPr>
            <w:tcW w:w="1126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lang w:val="en-US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:rsidR="00C12F82" w:rsidRPr="007D3FB1" w:rsidRDefault="00C12F82" w:rsidP="009C7796">
            <w:pPr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100</w:t>
            </w:r>
          </w:p>
        </w:tc>
        <w:tc>
          <w:tcPr>
            <w:tcW w:w="2087" w:type="dxa"/>
            <w:shd w:val="clear" w:color="auto" w:fill="auto"/>
            <w:noWrap/>
          </w:tcPr>
          <w:p w:rsidR="00C12F82" w:rsidRPr="00202818" w:rsidRDefault="00C12F82" w:rsidP="009C7796">
            <w:pPr>
              <w:rPr>
                <w:color w:val="000000"/>
                <w:lang w:val="fr-FR"/>
              </w:rPr>
            </w:pPr>
            <w:r w:rsidRPr="00202818">
              <w:rPr>
                <w:color w:val="000000"/>
                <w:lang w:val="fr-FR"/>
              </w:rPr>
              <w:t xml:space="preserve">Park </w:t>
            </w:r>
            <w:r w:rsidRPr="00C160D9">
              <w:rPr>
                <w:i/>
                <w:color w:val="000000"/>
                <w:lang w:val="fr-FR"/>
              </w:rPr>
              <w:t>et al.</w:t>
            </w:r>
            <w:r w:rsidRPr="00202818">
              <w:rPr>
                <w:color w:val="000000"/>
                <w:lang w:val="fr-FR"/>
              </w:rPr>
              <w:t xml:space="preserve"> </w:t>
            </w:r>
            <w:r>
              <w:rPr>
                <w:color w:val="000000"/>
                <w:lang w:val="fr-FR"/>
              </w:rPr>
              <w:t>2001</w:t>
            </w:r>
          </w:p>
        </w:tc>
      </w:tr>
      <w:tr w:rsidR="00C12F82" w:rsidRPr="00202818" w:rsidTr="009C7796">
        <w:trPr>
          <w:trHeight w:val="255"/>
        </w:trPr>
        <w:tc>
          <w:tcPr>
            <w:tcW w:w="28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2F82" w:rsidRPr="00A167F7" w:rsidRDefault="00C12F82" w:rsidP="009C7796">
            <w:pPr>
              <w:rPr>
                <w:i/>
                <w:color w:val="000000"/>
                <w:shd w:val="clear" w:color="auto" w:fill="FFFFFF"/>
                <w:lang w:val="fr-FR"/>
              </w:rPr>
            </w:pPr>
            <w:proofErr w:type="spellStart"/>
            <w:r w:rsidRPr="00A167F7">
              <w:rPr>
                <w:i/>
                <w:color w:val="000000"/>
                <w:shd w:val="clear" w:color="auto" w:fill="FFFFFF"/>
                <w:lang w:val="fr-FR"/>
              </w:rPr>
              <w:t>Corbicula</w:t>
            </w:r>
            <w:proofErr w:type="spellEnd"/>
            <w:r w:rsidRPr="00A167F7">
              <w:rPr>
                <w:i/>
                <w:color w:val="00000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A167F7">
              <w:rPr>
                <w:i/>
                <w:color w:val="000000"/>
                <w:shd w:val="clear" w:color="auto" w:fill="FFFFFF"/>
                <w:lang w:val="fr-FR"/>
              </w:rPr>
              <w:t>japonica</w:t>
            </w:r>
            <w:proofErr w:type="spellEnd"/>
            <w:r w:rsidRPr="00A167F7">
              <w:rPr>
                <w:i/>
                <w:color w:val="000000"/>
                <w:shd w:val="clear" w:color="auto" w:fill="FFFFFF"/>
                <w:lang w:val="fr-FR"/>
              </w:rPr>
              <w:t xml:space="preserve"> </w:t>
            </w:r>
          </w:p>
          <w:p w:rsidR="00C12F82" w:rsidRPr="00202818" w:rsidRDefault="00C12F82" w:rsidP="009C7796">
            <w:pPr>
              <w:rPr>
                <w:i/>
                <w:lang w:val="fr-FR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C12F82" w:rsidRPr="00202818" w:rsidRDefault="00C12F82" w:rsidP="009C7796">
            <w:pPr>
              <w:rPr>
                <w:lang w:val="fr-FR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2F82" w:rsidRPr="00202818" w:rsidRDefault="00C12F82" w:rsidP="009C7796">
            <w:pPr>
              <w:rPr>
                <w:lang w:val="fr-FR"/>
              </w:rPr>
            </w:pPr>
            <w:r w:rsidRPr="00A167F7">
              <w:rPr>
                <w:color w:val="000000"/>
                <w:shd w:val="clear" w:color="auto" w:fill="FFFFFF"/>
                <w:lang w:val="fr-FR"/>
              </w:rPr>
              <w:t>AF367440</w:t>
            </w: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2F82" w:rsidRPr="00202818" w:rsidRDefault="00C12F82" w:rsidP="009C7796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Korean</w:t>
            </w:r>
            <w:proofErr w:type="spellEnd"/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C12F82" w:rsidRPr="00202818" w:rsidRDefault="00C12F82" w:rsidP="009C7796">
            <w:pPr>
              <w:rPr>
                <w:lang w:val="fr-FR"/>
              </w:rPr>
            </w:pPr>
            <w:r>
              <w:rPr>
                <w:lang w:val="fr-FR"/>
              </w:rPr>
              <w:t>Costal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2F82" w:rsidRPr="00202818" w:rsidRDefault="00C12F82" w:rsidP="009C7796">
            <w:pPr>
              <w:rPr>
                <w:lang w:val="fr-FR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2F82" w:rsidRPr="00202818" w:rsidRDefault="00C12F82" w:rsidP="009C7796">
            <w:pPr>
              <w:rPr>
                <w:lang w:val="fr-FR"/>
              </w:rPr>
            </w:pPr>
            <w:r w:rsidRPr="00A167F7">
              <w:rPr>
                <w:color w:val="000000"/>
                <w:shd w:val="clear" w:color="auto" w:fill="FFFFFF"/>
                <w:lang w:val="fr-FR"/>
              </w:rPr>
              <w:t>5.4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2F82" w:rsidRPr="00202818" w:rsidRDefault="00C12F82" w:rsidP="009C7796">
            <w:pPr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 xml:space="preserve">Park </w:t>
            </w:r>
            <w:r w:rsidRPr="00C160D9">
              <w:rPr>
                <w:i/>
                <w:color w:val="000000"/>
                <w:lang w:val="fr-FR"/>
              </w:rPr>
              <w:t>et al.</w:t>
            </w:r>
            <w:r>
              <w:rPr>
                <w:color w:val="000000"/>
                <w:lang w:val="fr-FR"/>
              </w:rPr>
              <w:t xml:space="preserve"> 2001</w:t>
            </w:r>
          </w:p>
        </w:tc>
      </w:tr>
    </w:tbl>
    <w:p w:rsidR="001D281C" w:rsidRDefault="001D281C"/>
    <w:sectPr w:rsidR="001D281C" w:rsidSect="00C12F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54C28"/>
    <w:multiLevelType w:val="multilevel"/>
    <w:tmpl w:val="11288814"/>
    <w:lvl w:ilvl="0">
      <w:start w:val="1"/>
      <w:numFmt w:val="upperLetter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Roman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bullet"/>
      <w:lvlText w:val=""/>
      <w:lvlJc w:val="left"/>
      <w:pPr>
        <w:ind w:left="2880" w:firstLine="0"/>
      </w:pPr>
      <w:rPr>
        <w:rFonts w:ascii="Symbol" w:hAnsi="Symbol" w:hint="default"/>
        <w:color w:val="auto"/>
      </w:rPr>
    </w:lvl>
    <w:lvl w:ilvl="5">
      <w:start w:val="1"/>
      <w:numFmt w:val="bullet"/>
      <w:lvlText w:val=""/>
      <w:lvlJc w:val="left"/>
      <w:pPr>
        <w:ind w:left="3600" w:firstLine="0"/>
      </w:pPr>
      <w:rPr>
        <w:rFonts w:ascii="Symbol" w:hAnsi="Symbol" w:hint="default"/>
        <w:color w:val="auto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1">
    <w:nsid w:val="36267B59"/>
    <w:multiLevelType w:val="hybridMultilevel"/>
    <w:tmpl w:val="26781DC8"/>
    <w:lvl w:ilvl="0" w:tplc="E594E36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1"/>
  </w:num>
  <w:num w:numId="2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stylePaneFormatFilter w:val="3F01"/>
  <w:defaultTabStop w:val="708"/>
  <w:hyphenationZone w:val="425"/>
  <w:drawingGridHorizontalSpacing w:val="100"/>
  <w:displayHorizontalDrawingGridEvery w:val="2"/>
  <w:characterSpacingControl w:val="doNotCompress"/>
  <w:compat/>
  <w:rsids>
    <w:rsidRoot w:val="00C12F82"/>
    <w:rsid w:val="00054C1B"/>
    <w:rsid w:val="001413FC"/>
    <w:rsid w:val="0016023B"/>
    <w:rsid w:val="001A0B02"/>
    <w:rsid w:val="001D281C"/>
    <w:rsid w:val="00266EEC"/>
    <w:rsid w:val="002F6D49"/>
    <w:rsid w:val="003112FD"/>
    <w:rsid w:val="00340E12"/>
    <w:rsid w:val="00473801"/>
    <w:rsid w:val="00474F5F"/>
    <w:rsid w:val="0075509D"/>
    <w:rsid w:val="00793CE5"/>
    <w:rsid w:val="007C48A3"/>
    <w:rsid w:val="008822BD"/>
    <w:rsid w:val="008857F2"/>
    <w:rsid w:val="009B7AAF"/>
    <w:rsid w:val="00AC4322"/>
    <w:rsid w:val="00AF260B"/>
    <w:rsid w:val="00C12F82"/>
    <w:rsid w:val="00CB5D9A"/>
    <w:rsid w:val="00D71622"/>
    <w:rsid w:val="00DD0397"/>
    <w:rsid w:val="00E3446F"/>
    <w:rsid w:val="00ED2834"/>
    <w:rsid w:val="00F86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F82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en-GB" w:eastAsia="fr-FR"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7C48A3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 w:eastAsia="en-US" w:bidi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48A3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48A3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en-US" w:bidi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7C48A3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val="en-US" w:eastAsia="en-US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48A3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48A3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en-US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48A3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48A3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en-US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48A3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48A3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7C48A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7C48A3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C48A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7C48A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6Car">
    <w:name w:val="Titre 6 Car"/>
    <w:basedOn w:val="Policepardfaut"/>
    <w:link w:val="Titre6"/>
    <w:uiPriority w:val="9"/>
    <w:semiHidden/>
    <w:rsid w:val="007C48A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7C48A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7C48A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7C48A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7C48A3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en-US" w:eastAsia="en-US" w:bidi="en-US"/>
    </w:rPr>
  </w:style>
  <w:style w:type="paragraph" w:styleId="Sansinterligne">
    <w:name w:val="No Spacing"/>
    <w:basedOn w:val="Normal"/>
    <w:link w:val="SansinterligneCar"/>
    <w:uiPriority w:val="1"/>
    <w:qFormat/>
    <w:rsid w:val="007C48A3"/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styleId="Paragraphedeliste">
    <w:name w:val="List Paragraph"/>
    <w:basedOn w:val="Normal"/>
    <w:uiPriority w:val="34"/>
    <w:qFormat/>
    <w:rsid w:val="007C48A3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customStyle="1" w:styleId="Legende">
    <w:name w:val="Legende"/>
    <w:basedOn w:val="Lgende"/>
    <w:link w:val="LegendeCar"/>
    <w:rsid w:val="001A0B02"/>
    <w:pPr>
      <w:keepNext/>
    </w:pPr>
    <w:rPr>
      <w:rFonts w:ascii="Cambria" w:hAnsi="Cambria"/>
      <w:lang w:eastAsia="fr-FR"/>
    </w:rPr>
  </w:style>
  <w:style w:type="character" w:customStyle="1" w:styleId="LegendeCar">
    <w:name w:val="Legende Car"/>
    <w:basedOn w:val="Policepardfaut"/>
    <w:link w:val="Legende"/>
    <w:rsid w:val="001A0B02"/>
    <w:rPr>
      <w:rFonts w:ascii="Cambria" w:hAnsi="Cambria"/>
      <w:b/>
      <w:bCs/>
      <w:sz w:val="18"/>
      <w:szCs w:val="18"/>
    </w:rPr>
  </w:style>
  <w:style w:type="paragraph" w:styleId="TM1">
    <w:name w:val="toc 1"/>
    <w:basedOn w:val="Normal"/>
    <w:next w:val="Normal"/>
    <w:autoRedefine/>
    <w:uiPriority w:val="39"/>
    <w:unhideWhenUsed/>
    <w:rsid w:val="001A0B02"/>
    <w:pPr>
      <w:spacing w:after="240" w:line="480" w:lineRule="auto"/>
      <w:ind w:firstLine="360"/>
    </w:pPr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styleId="TM2">
    <w:name w:val="toc 2"/>
    <w:basedOn w:val="Normal"/>
    <w:next w:val="Normal"/>
    <w:autoRedefine/>
    <w:uiPriority w:val="39"/>
    <w:unhideWhenUsed/>
    <w:rsid w:val="001A0B02"/>
    <w:pPr>
      <w:spacing w:after="240" w:line="480" w:lineRule="auto"/>
      <w:ind w:left="220" w:firstLine="360"/>
    </w:pPr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paragraph" w:styleId="TM3">
    <w:name w:val="toc 3"/>
    <w:basedOn w:val="Normal"/>
    <w:next w:val="Normal"/>
    <w:autoRedefine/>
    <w:uiPriority w:val="39"/>
    <w:unhideWhenUsed/>
    <w:rsid w:val="001A0B02"/>
    <w:pPr>
      <w:spacing w:after="240" w:line="480" w:lineRule="auto"/>
      <w:ind w:left="440" w:firstLine="360"/>
    </w:pPr>
    <w:rPr>
      <w:rFonts w:asciiTheme="minorHAnsi" w:eastAsiaTheme="minorHAnsi" w:hAnsiTheme="minorHAnsi" w:cstheme="minorBidi"/>
      <w:sz w:val="22"/>
      <w:szCs w:val="22"/>
      <w:lang w:val="en-US" w:eastAsia="en-US" w:bidi="en-US"/>
    </w:rPr>
  </w:style>
  <w:style w:type="character" w:customStyle="1" w:styleId="LgendeCar">
    <w:name w:val="Légende Car"/>
    <w:basedOn w:val="Policepardfaut"/>
    <w:link w:val="Lgende"/>
    <w:uiPriority w:val="35"/>
    <w:rsid w:val="007C48A3"/>
    <w:rPr>
      <w:b/>
      <w:bCs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48A3"/>
    <w:pPr>
      <w:outlineLvl w:val="9"/>
    </w:pPr>
  </w:style>
  <w:style w:type="character" w:styleId="lev">
    <w:name w:val="Strong"/>
    <w:basedOn w:val="Policepardfaut"/>
    <w:uiPriority w:val="22"/>
    <w:qFormat/>
    <w:rsid w:val="007C48A3"/>
    <w:rPr>
      <w:b/>
      <w:bCs/>
      <w:spacing w:val="0"/>
    </w:rPr>
  </w:style>
  <w:style w:type="paragraph" w:styleId="Titre">
    <w:name w:val="Title"/>
    <w:basedOn w:val="Normal"/>
    <w:next w:val="Normal"/>
    <w:link w:val="TitreCar"/>
    <w:uiPriority w:val="10"/>
    <w:qFormat/>
    <w:rsid w:val="007C48A3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en-US" w:bidi="en-US"/>
    </w:rPr>
  </w:style>
  <w:style w:type="character" w:customStyle="1" w:styleId="TitreCar">
    <w:name w:val="Titre Car"/>
    <w:basedOn w:val="Policepardfaut"/>
    <w:link w:val="Titre"/>
    <w:uiPriority w:val="10"/>
    <w:rsid w:val="007C48A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48A3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sz w:val="24"/>
      <w:szCs w:val="24"/>
      <w:lang w:val="en-US" w:eastAsia="en-US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7C48A3"/>
    <w:rPr>
      <w:i/>
      <w:iCs/>
      <w:color w:val="808080" w:themeColor="text1" w:themeTint="7F"/>
      <w:spacing w:val="10"/>
      <w:sz w:val="24"/>
      <w:szCs w:val="24"/>
    </w:rPr>
  </w:style>
  <w:style w:type="character" w:styleId="Accentuation">
    <w:name w:val="Emphasis"/>
    <w:uiPriority w:val="20"/>
    <w:qFormat/>
    <w:rsid w:val="007C48A3"/>
    <w:rPr>
      <w:b/>
      <w:bCs/>
      <w:i/>
      <w:iCs/>
      <w:color w:val="auto"/>
    </w:rPr>
  </w:style>
  <w:style w:type="paragraph" w:styleId="Citation">
    <w:name w:val="Quote"/>
    <w:basedOn w:val="Normal"/>
    <w:next w:val="Normal"/>
    <w:link w:val="CitationCar"/>
    <w:uiPriority w:val="29"/>
    <w:qFormat/>
    <w:rsid w:val="007C48A3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sz w:val="22"/>
      <w:szCs w:val="22"/>
      <w:lang w:val="en-US" w:eastAsia="en-US" w:bidi="en-US"/>
    </w:rPr>
  </w:style>
  <w:style w:type="character" w:customStyle="1" w:styleId="CitationCar">
    <w:name w:val="Citation Car"/>
    <w:basedOn w:val="Policepardfaut"/>
    <w:link w:val="Citation"/>
    <w:uiPriority w:val="29"/>
    <w:rsid w:val="007C48A3"/>
    <w:rPr>
      <w:rFonts w:asciiTheme="minorHAnsi"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48A3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48A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Emphaseple">
    <w:name w:val="Subtle Emphasis"/>
    <w:uiPriority w:val="19"/>
    <w:qFormat/>
    <w:rsid w:val="007C48A3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7C48A3"/>
    <w:rPr>
      <w:b/>
      <w:bCs/>
      <w:i/>
      <w:iCs/>
      <w:color w:val="auto"/>
      <w:u w:val="single"/>
    </w:rPr>
  </w:style>
  <w:style w:type="character" w:styleId="Rfrenceple">
    <w:name w:val="Subtle Reference"/>
    <w:uiPriority w:val="31"/>
    <w:qFormat/>
    <w:rsid w:val="007C48A3"/>
    <w:rPr>
      <w:smallCaps/>
    </w:rPr>
  </w:style>
  <w:style w:type="character" w:styleId="Rfrenceintense">
    <w:name w:val="Intense Reference"/>
    <w:uiPriority w:val="32"/>
    <w:qFormat/>
    <w:rsid w:val="007C48A3"/>
    <w:rPr>
      <w:b/>
      <w:bCs/>
      <w:smallCaps/>
      <w:color w:val="auto"/>
    </w:rPr>
  </w:style>
  <w:style w:type="character" w:styleId="Titredulivre">
    <w:name w:val="Book Title"/>
    <w:uiPriority w:val="33"/>
    <w:qFormat/>
    <w:rsid w:val="007C48A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7C48A3"/>
  </w:style>
  <w:style w:type="character" w:styleId="Numrodeligne">
    <w:name w:val="line number"/>
    <w:basedOn w:val="Policepardfaut"/>
    <w:uiPriority w:val="99"/>
    <w:semiHidden/>
    <w:unhideWhenUsed/>
    <w:rsid w:val="00C12F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9</Words>
  <Characters>7751</Characters>
  <Application>Microsoft Office Word</Application>
  <DocSecurity>0</DocSecurity>
  <Lines>64</Lines>
  <Paragraphs>18</Paragraphs>
  <ScaleCrop>false</ScaleCrop>
  <Company/>
  <LinksUpToDate>false</LinksUpToDate>
  <CharactersWithSpaces>9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e</dc:creator>
  <cp:lastModifiedBy>Carole</cp:lastModifiedBy>
  <cp:revision>1</cp:revision>
  <dcterms:created xsi:type="dcterms:W3CDTF">2012-02-23T08:57:00Z</dcterms:created>
  <dcterms:modified xsi:type="dcterms:W3CDTF">2012-02-23T08:58:00Z</dcterms:modified>
</cp:coreProperties>
</file>